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Primer sequences used for whole mtDNA genome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2"/>
        <w:gridCol w:w="1558"/>
        <w:gridCol w:w="3202"/>
        <w:gridCol w:w="3205"/>
        <w:gridCol w:w="1909"/>
      </w:tblGrid>
      <w:tr>
        <w:trPr>
          <w:trHeight w:val="360" w:hRule="atLeast"/>
        </w:trPr>
        <w:tc>
          <w:tcPr>
            <w:tcW w:w="5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2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(5'→3')</w:t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(5'</w:t>
            </w:r>
            <w:r>
              <w:rPr>
                <w:rFonts w:eastAsia="바탕;Batang"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')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uct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bp)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6-645</w:t>
            </w:r>
          </w:p>
        </w:tc>
        <w:tc>
          <w:tcPr>
            <w:tcW w:w="3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gctcacatcaccccataaa</w:t>
            </w:r>
          </w:p>
        </w:tc>
        <w:tc>
          <w:tcPr>
            <w:tcW w:w="3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restart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3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0-1249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cctcaccacctcttgc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4-1893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ttgcaaggagagccaa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7-2436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tgtcaacccaacacagg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8-3539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gaagagcgatggtgagag</w:t>
            </w:r>
          </w:p>
        </w:tc>
        <w:tc>
          <w:tcPr>
            <w:tcW w:w="1909" w:type="dxa"/>
            <w:vMerge w:val="continue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3-3182</w:t>
            </w:r>
          </w:p>
        </w:tc>
        <w:tc>
          <w:tcPr>
            <w:tcW w:w="32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ccttcccccgtaaatgata</w:t>
            </w:r>
          </w:p>
        </w:tc>
        <w:tc>
          <w:tcPr>
            <w:tcW w:w="3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7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2-3681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ggtgagcatcaaactc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33-4252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caatctccagcattccc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11-4730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ggacaatgaaccataac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49-5830</w:t>
            </w:r>
          </w:p>
        </w:tc>
        <w:tc>
          <w:tcPr>
            <w:tcW w:w="32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ggggttaggcctcttttt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51-5470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actcatcgcccttacca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8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49-5830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gggttaggcctcttttt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55-6436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gaggggcgtttggtatt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38-7019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ggaagtgggctacaacg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08-7588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ctacttgcgctgcatgtgcc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92-7410</w:t>
            </w:r>
          </w:p>
        </w:tc>
        <w:tc>
          <w:tcPr>
            <w:tcW w:w="32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gatgccccccaccctacc</w:t>
            </w:r>
          </w:p>
        </w:tc>
        <w:tc>
          <w:tcPr>
            <w:tcW w:w="3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0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40-8421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gggtgatgaggaatagtg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07-8226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atcgtcctagaattaa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51-9132</w:t>
            </w:r>
          </w:p>
        </w:tc>
        <w:tc>
          <w:tcPr>
            <w:tcW w:w="32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aaggcgacagcgatttct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55-8874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gggcacagtgattatagg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2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38-9457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cttcgatacgggataa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22-10048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attaactagttttgacaacattc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21-10640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actccctcttagccaa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26-11245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cccttcccctactcatc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86-11766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atgatgcgactgtgagtgc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26-11245</w:t>
            </w:r>
          </w:p>
        </w:tc>
        <w:tc>
          <w:tcPr>
            <w:tcW w:w="32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ctcccttcccctactcatc</w:t>
            </w:r>
          </w:p>
        </w:tc>
        <w:tc>
          <w:tcPr>
            <w:tcW w:w="3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09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31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89-12370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ggaattagggaagtcag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84-12965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gcctagtagtggggtga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45-13626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gaggttgacctgttagg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70-14251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cgggaggatcctattggt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56-14837</w:t>
            </w:r>
          </w:p>
        </w:tc>
        <w:tc>
          <w:tcPr>
            <w:tcW w:w="32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gagtgagccgaagtttca</w:t>
            </w:r>
          </w:p>
        </w:tc>
        <w:tc>
          <w:tcPr>
            <w:tcW w:w="1909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19-14638</w:t>
            </w:r>
          </w:p>
        </w:tc>
        <w:tc>
          <w:tcPr>
            <w:tcW w:w="320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ccacaaaccccattact</w:t>
            </w:r>
          </w:p>
        </w:tc>
        <w:tc>
          <w:tcPr>
            <w:tcW w:w="320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restart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4</w:t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95-15214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tccgccatcccatacatt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81-15801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ttttaccatcattggac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13-16432</w:t>
            </w:r>
          </w:p>
        </w:tc>
        <w:tc>
          <w:tcPr>
            <w:tcW w:w="32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aatcaatatcccgcaca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vMerge w:val="continue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5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3-734</w:t>
            </w:r>
          </w:p>
        </w:tc>
        <w:tc>
          <w:tcPr>
            <w:tcW w:w="3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gttccttttgatcgtggtg</w:t>
            </w:r>
          </w:p>
        </w:tc>
        <w:tc>
          <w:tcPr>
            <w:tcW w:w="1909" w:type="dxa"/>
            <w:vMerge w:val="continue"/>
            <w:tcBorders>
              <w:top w:val="dotted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Bold sequences denote primers using PC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s of the rest are used for internal sequence primer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7:50:00Z</dcterms:created>
  <dc:creator>bjw</dc:creator>
  <dc:description/>
  <cp:keywords/>
  <dc:language>en-US</dc:language>
  <cp:lastModifiedBy>bjw</cp:lastModifiedBy>
  <dcterms:modified xsi:type="dcterms:W3CDTF">2012-07-12T06:13:00Z</dcterms:modified>
  <cp:revision>2</cp:revision>
  <dc:subject/>
  <dc:title/>
</cp:coreProperties>
</file>